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1A6C6" w14:textId="02E55C42" w:rsidR="000D38E5" w:rsidRPr="00F0256A" w:rsidRDefault="000D38E5" w:rsidP="000D38E5">
      <w:pPr>
        <w:spacing w:after="0"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</w:pPr>
      <w:r w:rsidRPr="00F0256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able S</w:t>
      </w:r>
      <w:r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2</w:t>
      </w:r>
      <w:r w:rsidRPr="00F0256A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.</w:t>
      </w:r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 Primers </w:t>
      </w:r>
      <w:r w:rsidR="00717399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(F: forward, R: reverse) </w:t>
      </w:r>
      <w:r w:rsidRPr="00F0256A">
        <w:rPr>
          <w:rFonts w:ascii="Times New Roman" w:eastAsia="Calibri" w:hAnsi="Times New Roman" w:cs="Times New Roman"/>
          <w:kern w:val="0"/>
          <w:sz w:val="24"/>
          <w:szCs w:val="24"/>
          <w:lang w:val="en-GB"/>
          <w14:ligatures w14:val="none"/>
        </w:rPr>
        <w:t xml:space="preserve">for qPCR analysis of DNA repair- and unfolded protein response (UPR)-related genes after 144-h of gamma irradiation of stem cells of Norway spruce. </w:t>
      </w:r>
    </w:p>
    <w:tbl>
      <w:tblPr>
        <w:tblW w:w="6989" w:type="dxa"/>
        <w:tblLook w:val="04A0" w:firstRow="1" w:lastRow="0" w:firstColumn="1" w:lastColumn="0" w:noHBand="0" w:noVBand="1"/>
      </w:tblPr>
      <w:tblGrid>
        <w:gridCol w:w="1833"/>
        <w:gridCol w:w="5156"/>
      </w:tblGrid>
      <w:tr w:rsidR="00C261A3" w:rsidRPr="002635C2" w14:paraId="6C7C879E" w14:textId="77777777" w:rsidTr="004B1674">
        <w:trPr>
          <w:trHeight w:val="315"/>
        </w:trPr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906A9E" w14:textId="77777777" w:rsidR="00C261A3" w:rsidRPr="004B1674" w:rsidRDefault="00C261A3" w:rsidP="004B167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imer name </w:t>
            </w:r>
          </w:p>
        </w:tc>
        <w:tc>
          <w:tcPr>
            <w:tcW w:w="51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5726E9" w14:textId="77777777" w:rsidR="00C261A3" w:rsidRPr="004B1674" w:rsidRDefault="00C261A3" w:rsidP="00C261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quence (5'-3')</w:t>
            </w:r>
          </w:p>
        </w:tc>
      </w:tr>
      <w:tr w:rsidR="00C261A3" w:rsidRPr="002635C2" w14:paraId="750A6A7D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6BA37A" w14:textId="7DABBB29" w:rsidR="00C261A3" w:rsidRPr="00EF1F48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1F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  <w:r w:rsidR="00717399" w:rsidRPr="00EF1F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NA repair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6B222A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C261A3" w:rsidRPr="002635C2" w14:paraId="1D63609A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A442C9" w14:textId="1BD049C5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RAD5</w:t>
            </w:r>
            <w:r w:rsidR="007173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  <w:r w:rsidR="00710D1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7A2D8C8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GTGTGCCCAGTATCAATAGTTGGTC</w:t>
            </w:r>
          </w:p>
        </w:tc>
      </w:tr>
      <w:tr w:rsidR="00C261A3" w:rsidRPr="002635C2" w14:paraId="22EE53E6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7DB5A9" w14:textId="20AAD6B2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RAD5</w:t>
            </w:r>
            <w:r w:rsidR="007173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9AED355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CTAGAGTGGCATATGTAGTAATCACTATG</w:t>
            </w:r>
          </w:p>
        </w:tc>
      </w:tr>
      <w:tr w:rsidR="00C261A3" w:rsidRPr="002635C2" w14:paraId="73F0EC36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15673D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2649FA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C261A3" w:rsidRPr="002635C2" w14:paraId="27D59CE2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A2BF23" w14:textId="54FB331E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RAD50</w:t>
            </w:r>
            <w:r w:rsidR="007173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8B94BC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CGAGATAGATATATTCAAAGTGTGTTCGC</w:t>
            </w:r>
          </w:p>
        </w:tc>
      </w:tr>
      <w:tr w:rsidR="00C261A3" w:rsidRPr="002635C2" w14:paraId="1A114BD1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48F04080" w14:textId="43E4F88A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RAD50</w:t>
            </w:r>
            <w:r w:rsidR="0071739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E74365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CTTTTGATTTTCATGTCATTAGACTCCTTC</w:t>
            </w:r>
          </w:p>
        </w:tc>
      </w:tr>
      <w:tr w:rsidR="00C261A3" w:rsidRPr="002635C2" w14:paraId="4729D85F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964767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3DEFEB" w14:textId="77777777" w:rsidR="00C261A3" w:rsidRPr="004B1674" w:rsidRDefault="00C261A3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4B72" w:rsidRPr="002635C2" w14:paraId="49F83104" w14:textId="77777777" w:rsidTr="005F4B7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A982054" w14:textId="421F9C86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XRCC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91D093C" w14:textId="349A6A5A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AGCTGCAATTGGGTCATTCTTC</w:t>
            </w:r>
          </w:p>
        </w:tc>
      </w:tr>
      <w:tr w:rsidR="005F4B72" w:rsidRPr="002635C2" w14:paraId="4D883313" w14:textId="77777777" w:rsidTr="005F4B7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92337CC" w14:textId="51C4AB14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XRCC3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7204F20" w14:textId="43992B2F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TTTCCGATTGGCCTGAAGCCC</w:t>
            </w:r>
          </w:p>
        </w:tc>
      </w:tr>
      <w:tr w:rsidR="005F4B72" w:rsidRPr="002635C2" w14:paraId="6F4898E4" w14:textId="77777777" w:rsidTr="005F4B7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D1C3F6F" w14:textId="77777777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FBA75DE" w14:textId="77777777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F4B72" w:rsidRPr="002635C2" w14:paraId="49B28908" w14:textId="77777777" w:rsidTr="005F4B7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7C59260" w14:textId="00E3F569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GR1F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18D6D9B" w14:textId="0700C5B4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CTTCGGAGCTTGAGCGTGAAAG</w:t>
            </w:r>
          </w:p>
        </w:tc>
      </w:tr>
      <w:tr w:rsidR="005F4B72" w:rsidRPr="002635C2" w14:paraId="26934B9C" w14:textId="77777777" w:rsidTr="005F4B7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13FDACF" w14:textId="444A7A23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GR1R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9BA2E68" w14:textId="1F8E15CB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CAGTGTCAGGTGCCTGATAATCG</w:t>
            </w:r>
          </w:p>
        </w:tc>
      </w:tr>
      <w:tr w:rsidR="005F4B72" w:rsidRPr="002635C2" w14:paraId="0AA10683" w14:textId="77777777" w:rsidTr="005F4B7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BC874DD" w14:textId="77777777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4383047" w14:textId="77777777" w:rsidR="005F4B72" w:rsidRPr="005F4B72" w:rsidRDefault="005F4B72" w:rsidP="00C261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F4B72" w:rsidRPr="002635C2" w14:paraId="00767316" w14:textId="77777777" w:rsidTr="005F4B7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E838696" w14:textId="783C6502" w:rsidR="005F4B72" w:rsidRPr="005F4B72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SOG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76CF0EC4" w14:textId="6E973653" w:rsidR="005F4B72" w:rsidRPr="005F4B72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CACTACGTTCATGGAACCAAC</w:t>
            </w:r>
          </w:p>
        </w:tc>
      </w:tr>
      <w:tr w:rsidR="005F4B72" w:rsidRPr="002635C2" w14:paraId="10261B7F" w14:textId="77777777" w:rsidTr="005F4B7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E9FCB59" w14:textId="3FFBF04B" w:rsidR="005F4B72" w:rsidRPr="005F4B72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SOG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348EFD9" w14:textId="4362AC9A" w:rsidR="005F4B72" w:rsidRPr="005F4B72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1386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ATCCGGATCTGCAGCCTGTG</w:t>
            </w:r>
          </w:p>
        </w:tc>
      </w:tr>
      <w:tr w:rsidR="005F4B72" w:rsidRPr="002635C2" w14:paraId="0D24F3D8" w14:textId="77777777" w:rsidTr="005F4B7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1657107" w14:textId="77777777" w:rsidR="005F4B72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BADFF38" w14:textId="77777777" w:rsidR="005F4B72" w:rsidRPr="00913866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</w:p>
        </w:tc>
      </w:tr>
      <w:tr w:rsidR="005F4B72" w:rsidRPr="002635C2" w14:paraId="2AE72A1C" w14:textId="77777777" w:rsidTr="005F4B72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F916DC9" w14:textId="12E4F8E8" w:rsidR="005F4B72" w:rsidRPr="00EF1F48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F1F4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R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92DBE38" w14:textId="77777777" w:rsidR="005F4B72" w:rsidRPr="00913866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</w:p>
        </w:tc>
      </w:tr>
      <w:tr w:rsidR="005F4B72" w:rsidRPr="002635C2" w14:paraId="0BB1609F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5E91B9" w14:textId="3F3E3CBF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Hsp7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093E8C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GAAATGGGAAAATGCAGCAAGAGCTTTC</w:t>
            </w:r>
          </w:p>
        </w:tc>
      </w:tr>
      <w:tr w:rsidR="005F4B72" w:rsidRPr="002635C2" w14:paraId="4995991D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D46C7C" w14:textId="51AD3A83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Hsp7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5297C8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TGAATTTTCAATTACTTTTGGGTTCTTCCC </w:t>
            </w:r>
          </w:p>
        </w:tc>
      </w:tr>
      <w:tr w:rsidR="005F4B72" w:rsidRPr="002635C2" w14:paraId="283C9FEE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1FD5FD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610654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4B72" w:rsidRPr="002635C2" w14:paraId="0956FFA4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D03804" w14:textId="7DAA863B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Hsp9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01C107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AGCACAACGACGATGAGCAATAC</w:t>
            </w:r>
          </w:p>
        </w:tc>
      </w:tr>
      <w:tr w:rsidR="005F4B72" w:rsidRPr="002635C2" w14:paraId="3C633260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99DEBD" w14:textId="11EC930D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aHsp9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02E049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TCCTCCAAGTACTCCAGATGGTC </w:t>
            </w:r>
          </w:p>
        </w:tc>
      </w:tr>
      <w:tr w:rsidR="005F4B72" w:rsidRPr="002635C2" w14:paraId="17EE7519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906F42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08FD68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5F4B72" w:rsidRPr="002635C2" w14:paraId="55ABA5A6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0EEC5E" w14:textId="3BD218E3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PaRBRE3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18E930A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CAAGGAGTGTTGTAGCTTTGCATG</w:t>
            </w:r>
          </w:p>
        </w:tc>
      </w:tr>
      <w:tr w:rsidR="005F4B72" w:rsidRPr="002635C2" w14:paraId="65A12996" w14:textId="77777777" w:rsidTr="004B1674">
        <w:trPr>
          <w:trHeight w:val="315"/>
        </w:trPr>
        <w:tc>
          <w:tcPr>
            <w:tcW w:w="183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FEA1EE" w14:textId="06119B0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PaRBRE3</w:t>
            </w:r>
            <w:r>
              <w:rPr>
                <w:rFonts w:ascii="Times New Roman" w:eastAsia="Times New Roman" w:hAnsi="Times New Roman" w:cs="Times New Roman"/>
                <w:i/>
                <w:iCs/>
                <w:color w:val="333333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51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96F77C" w14:textId="77777777" w:rsidR="005F4B72" w:rsidRPr="004B1674" w:rsidRDefault="005F4B72" w:rsidP="005F4B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4B1674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GAATTCTGAGGTCCCTCCCCAAG</w:t>
            </w:r>
          </w:p>
        </w:tc>
      </w:tr>
    </w:tbl>
    <w:p w14:paraId="491F5118" w14:textId="77777777" w:rsidR="008E4494" w:rsidRDefault="008E4494">
      <w:pPr>
        <w:rPr>
          <w:b/>
          <w:bCs/>
        </w:rPr>
      </w:pPr>
    </w:p>
    <w:p w14:paraId="5A8A8A2D" w14:textId="77777777" w:rsidR="008E4494" w:rsidRDefault="008E4494">
      <w:pPr>
        <w:rPr>
          <w:b/>
          <w:bCs/>
        </w:rPr>
      </w:pPr>
    </w:p>
    <w:p w14:paraId="325B87B8" w14:textId="77777777" w:rsidR="008E4494" w:rsidRDefault="008E4494">
      <w:pPr>
        <w:rPr>
          <w:b/>
          <w:bCs/>
        </w:rPr>
      </w:pPr>
    </w:p>
    <w:p w14:paraId="4A4755B5" w14:textId="77777777" w:rsidR="008E4494" w:rsidRDefault="008E4494">
      <w:pPr>
        <w:rPr>
          <w:b/>
          <w:bCs/>
        </w:rPr>
      </w:pPr>
    </w:p>
    <w:p w14:paraId="50C32F79" w14:textId="77777777" w:rsidR="008E4494" w:rsidRDefault="008E4494">
      <w:pPr>
        <w:rPr>
          <w:b/>
          <w:bCs/>
        </w:rPr>
      </w:pPr>
    </w:p>
    <w:p w14:paraId="23DDAB8F" w14:textId="77777777" w:rsidR="008E4494" w:rsidRDefault="008E4494">
      <w:pPr>
        <w:rPr>
          <w:b/>
          <w:bCs/>
        </w:rPr>
      </w:pPr>
    </w:p>
    <w:p w14:paraId="6DB05BE3" w14:textId="77777777" w:rsidR="008E4494" w:rsidRDefault="008E4494">
      <w:pPr>
        <w:rPr>
          <w:b/>
          <w:bCs/>
        </w:rPr>
      </w:pPr>
    </w:p>
    <w:p w14:paraId="083BBAC7" w14:textId="77777777" w:rsidR="00C261A3" w:rsidRDefault="00C261A3">
      <w:pPr>
        <w:rPr>
          <w:lang w:val="en-GB"/>
        </w:rPr>
      </w:pPr>
    </w:p>
    <w:sectPr w:rsidR="00C261A3" w:rsidSect="00DB4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5FBB87" w14:textId="77777777" w:rsidR="007E2E33" w:rsidRDefault="007E2E33" w:rsidP="007E2E33">
      <w:pPr>
        <w:spacing w:after="0" w:line="240" w:lineRule="auto"/>
      </w:pPr>
      <w:r>
        <w:separator/>
      </w:r>
    </w:p>
  </w:endnote>
  <w:endnote w:type="continuationSeparator" w:id="0">
    <w:p w14:paraId="734A45DA" w14:textId="77777777" w:rsidR="007E2E33" w:rsidRDefault="007E2E33" w:rsidP="007E2E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8E238" w14:textId="77777777" w:rsidR="007E2E33" w:rsidRDefault="007E2E33" w:rsidP="007E2E33">
      <w:pPr>
        <w:spacing w:after="0" w:line="240" w:lineRule="auto"/>
      </w:pPr>
      <w:r>
        <w:separator/>
      </w:r>
    </w:p>
  </w:footnote>
  <w:footnote w:type="continuationSeparator" w:id="0">
    <w:p w14:paraId="6FE7D9C9" w14:textId="77777777" w:rsidR="007E2E33" w:rsidRDefault="007E2E33" w:rsidP="007E2E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BE7"/>
    <w:rsid w:val="00001CFF"/>
    <w:rsid w:val="000319BF"/>
    <w:rsid w:val="00036E2A"/>
    <w:rsid w:val="000D38E5"/>
    <w:rsid w:val="000F525B"/>
    <w:rsid w:val="001C3F0C"/>
    <w:rsid w:val="002635C2"/>
    <w:rsid w:val="00266FB6"/>
    <w:rsid w:val="002C4E6B"/>
    <w:rsid w:val="00352FBE"/>
    <w:rsid w:val="00386D76"/>
    <w:rsid w:val="00404BF5"/>
    <w:rsid w:val="004A3723"/>
    <w:rsid w:val="004B1674"/>
    <w:rsid w:val="005D1342"/>
    <w:rsid w:val="005F4B72"/>
    <w:rsid w:val="006C10C5"/>
    <w:rsid w:val="006E04D5"/>
    <w:rsid w:val="00710D16"/>
    <w:rsid w:val="00717399"/>
    <w:rsid w:val="00784C4A"/>
    <w:rsid w:val="007A3BE7"/>
    <w:rsid w:val="007E2E33"/>
    <w:rsid w:val="00847B67"/>
    <w:rsid w:val="00880F19"/>
    <w:rsid w:val="008E4494"/>
    <w:rsid w:val="00B44C60"/>
    <w:rsid w:val="00B61964"/>
    <w:rsid w:val="00B63D51"/>
    <w:rsid w:val="00BC24CF"/>
    <w:rsid w:val="00C00EC9"/>
    <w:rsid w:val="00C05F96"/>
    <w:rsid w:val="00C261A3"/>
    <w:rsid w:val="00C93BC7"/>
    <w:rsid w:val="00D76D12"/>
    <w:rsid w:val="00D92059"/>
    <w:rsid w:val="00D95764"/>
    <w:rsid w:val="00DA2CE5"/>
    <w:rsid w:val="00DB4BA1"/>
    <w:rsid w:val="00E832F4"/>
    <w:rsid w:val="00EF1F48"/>
    <w:rsid w:val="00F13104"/>
    <w:rsid w:val="00F45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8C91F12"/>
  <w15:chartTrackingRefBased/>
  <w15:docId w15:val="{31A2D5C1-7E52-4E32-A957-E5EE87BE3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BE7"/>
  </w:style>
  <w:style w:type="paragraph" w:styleId="Heading1">
    <w:name w:val="heading 1"/>
    <w:basedOn w:val="Normal"/>
    <w:next w:val="Normal"/>
    <w:link w:val="Heading1Char"/>
    <w:uiPriority w:val="9"/>
    <w:qFormat/>
    <w:rsid w:val="007A3B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3B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3B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B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3B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3B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3B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3B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3B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B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3B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3B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B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3B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3B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3B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3B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3B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3B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3B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3B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3B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3B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3B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3B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3B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3B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3B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3B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3BE7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7A3BE7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7A3BE7"/>
    <w:rPr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7A3BE7"/>
    <w:pPr>
      <w:spacing w:after="0" w:line="240" w:lineRule="auto"/>
    </w:pPr>
    <w:rPr>
      <w:rFonts w:eastAsia="Yu Mincho"/>
      <w:kern w:val="0"/>
      <w:lang w:val="nb-NO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1"/>
    <w:uiPriority w:val="99"/>
    <w:unhideWhenUsed/>
    <w:rsid w:val="007A3BE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7A3BE7"/>
    <w:rPr>
      <w:sz w:val="20"/>
      <w:szCs w:val="20"/>
    </w:rPr>
  </w:style>
  <w:style w:type="table" w:styleId="TableGrid">
    <w:name w:val="Table Grid"/>
    <w:basedOn w:val="TableNormal"/>
    <w:uiPriority w:val="39"/>
    <w:rsid w:val="007A3B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E44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Revision">
    <w:name w:val="Revision"/>
    <w:hidden/>
    <w:uiPriority w:val="99"/>
    <w:semiHidden/>
    <w:rsid w:val="004A372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E33"/>
  </w:style>
  <w:style w:type="paragraph" w:styleId="Footer">
    <w:name w:val="footer"/>
    <w:basedOn w:val="Normal"/>
    <w:link w:val="FooterChar"/>
    <w:uiPriority w:val="99"/>
    <w:unhideWhenUsed/>
    <w:rsid w:val="007E2E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3597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unn Elisabeth Olsen</dc:creator>
  <cp:keywords/>
  <dc:description/>
  <cp:lastModifiedBy>Jorunn Elisabeth Olsen</cp:lastModifiedBy>
  <cp:revision>2</cp:revision>
  <dcterms:created xsi:type="dcterms:W3CDTF">2025-04-09T17:50:00Z</dcterms:created>
  <dcterms:modified xsi:type="dcterms:W3CDTF">2025-04-09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5-04-07T14:25:1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e0f3de5b-e8c4-4291-b085-476e46919cf3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10, 3, 0, 1</vt:lpwstr>
  </property>
</Properties>
</file>